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42C18" w14:textId="49546B5B" w:rsidR="00933FF2" w:rsidRPr="00933FF2" w:rsidRDefault="009811A3" w:rsidP="0046463D">
      <w:pPr>
        <w:spacing w:line="480" w:lineRule="auto"/>
        <w:rPr>
          <w:u w:val="single"/>
        </w:rPr>
      </w:pPr>
      <w:r>
        <w:rPr>
          <w:u w:val="single"/>
        </w:rPr>
        <w:t>S</w:t>
      </w:r>
      <w:r w:rsidR="00933FF2" w:rsidRPr="00933FF2">
        <w:rPr>
          <w:u w:val="single"/>
        </w:rPr>
        <w:t>2</w:t>
      </w:r>
      <w:r>
        <w:rPr>
          <w:u w:val="single"/>
        </w:rPr>
        <w:t xml:space="preserve"> Appendix</w:t>
      </w:r>
      <w:r w:rsidR="00933FF2" w:rsidRPr="00933FF2">
        <w:rPr>
          <w:u w:val="single"/>
        </w:rPr>
        <w:t>.</w:t>
      </w:r>
      <w:r w:rsidR="00933FF2" w:rsidRPr="009811A3">
        <w:t xml:space="preserve"> Association between household equivalised income and hospitalisations using local polynomial regressions.</w:t>
      </w:r>
    </w:p>
    <w:p w14:paraId="36CE0B56" w14:textId="19B38D65" w:rsidR="0046463D" w:rsidRDefault="0046463D" w:rsidP="0046463D">
      <w:pPr>
        <w:spacing w:line="480" w:lineRule="auto"/>
      </w:pPr>
      <w:r>
        <w:t>The figures be</w:t>
      </w:r>
      <w:bookmarkStart w:id="0" w:name="_GoBack"/>
      <w:bookmarkEnd w:id="0"/>
      <w:r>
        <w:t xml:space="preserve">low show the relationship between a) self-reported </w:t>
      </w:r>
      <w:r w:rsidR="00A96751">
        <w:t xml:space="preserve">BHC </w:t>
      </w:r>
      <w:r>
        <w:t xml:space="preserve">income and b) </w:t>
      </w:r>
      <w:r w:rsidR="00A96751">
        <w:t>tax-reported BHC</w:t>
      </w:r>
      <w:r>
        <w:t xml:space="preserve"> income and each hospitalisation </w:t>
      </w:r>
      <w:r w:rsidR="0025459D">
        <w:t>outcome</w:t>
      </w:r>
      <w:r w:rsidR="009A2F03">
        <w:t xml:space="preserve"> using SoFIE data</w:t>
      </w:r>
      <w:r>
        <w:t>. These are estimated using a local polynomial regression, which can be described intuitively as a smoothed out scatter plot. This allows us to visualise the relationship without assuming a</w:t>
      </w:r>
      <w:r w:rsidR="00A96751">
        <w:t xml:space="preserve"> specific</w:t>
      </w:r>
      <w:r>
        <w:t xml:space="preserve"> functional form (such as linear).</w:t>
      </w:r>
      <w:r w:rsidR="001E316C">
        <w:t xml:space="preserve"> Local polynomial regression involves fitting the response to a polynomial form of the regressor via locally weighted least squares.</w:t>
      </w:r>
      <w:r>
        <w:t xml:space="preserve"> </w:t>
      </w:r>
      <w:r w:rsidR="001E316C">
        <w:t>Local regression means that only data points in the ‘neighbourhood’ of a given X value are used and d</w:t>
      </w:r>
      <w:r>
        <w:t xml:space="preserve">ata points that are closer on the X axis are given a higher weight. The size of the </w:t>
      </w:r>
      <w:r w:rsidR="001E316C">
        <w:t>neighbourhood, and hence the degree of smoothing,</w:t>
      </w:r>
      <w:r>
        <w:t xml:space="preserve"> is controlled by choosing a bandwidth. The appropriate bandwidth was estimated using the Rule of Thumb (ROT) estimator, a plug-in estimator of the asymptotically optimal constant bandwidth, which minimizes the conditional weighted mean integrated squared error. </w:t>
      </w:r>
    </w:p>
    <w:p w14:paraId="505B9D6A" w14:textId="78DD0DB4" w:rsidR="00933FF2" w:rsidRDefault="0046463D" w:rsidP="0046463D">
      <w:pPr>
        <w:spacing w:line="480" w:lineRule="auto"/>
      </w:pPr>
      <w:r>
        <w:t xml:space="preserve">For the figures below income is equivalised and trimmed and presented as percentiles for ease of interpretation. Note that the relationship looks similar for the association </w:t>
      </w:r>
      <w:r w:rsidR="00A96751">
        <w:t>between disposable income (i.e., self-</w:t>
      </w:r>
      <w:r>
        <w:t>reported income less tax and housing costs) and hospitalisation outcomes</w:t>
      </w:r>
      <w:r w:rsidR="00A96751">
        <w:t xml:space="preserve">. These are not shown below but are </w:t>
      </w:r>
      <w:r w:rsidR="00B17128">
        <w:t>available on request</w:t>
      </w:r>
      <w:r>
        <w:t xml:space="preserve">. </w:t>
      </w:r>
    </w:p>
    <w:p w14:paraId="5363BA3C" w14:textId="77777777" w:rsidR="00933FF2" w:rsidRDefault="00933FF2">
      <w:r>
        <w:br w:type="page"/>
      </w:r>
    </w:p>
    <w:p w14:paraId="3CF3FE43" w14:textId="3910E00C" w:rsidR="0076709C" w:rsidRDefault="000C3335">
      <w:r>
        <w:lastRenderedPageBreak/>
        <w:t>Figure 1.</w:t>
      </w:r>
      <w:r w:rsidR="00582CF1">
        <w:t xml:space="preserve"> Local polynomial smooth showing the association between a) self-report and b) </w:t>
      </w:r>
      <w:r w:rsidR="001D1DC5">
        <w:t>tax-recorded</w:t>
      </w:r>
      <w:r w:rsidR="00582CF1">
        <w:t xml:space="preserve"> household equivalised income </w:t>
      </w:r>
      <w:r w:rsidR="001D1DC5">
        <w:t xml:space="preserve">before housing costs (BHC) </w:t>
      </w:r>
      <w:r w:rsidR="00582CF1">
        <w:t xml:space="preserve">and hospitalisation for Otitis Media. </w:t>
      </w:r>
    </w:p>
    <w:p w14:paraId="5395FCDC" w14:textId="3E527248" w:rsidR="000C3335" w:rsidRDefault="000C3335"/>
    <w:p w14:paraId="29BA7B75" w14:textId="05DF1702" w:rsidR="000C3335" w:rsidRDefault="001D1DC5" w:rsidP="00582CF1">
      <w:pPr>
        <w:pStyle w:val="ListParagraph"/>
        <w:numPr>
          <w:ilvl w:val="0"/>
          <w:numId w:val="1"/>
        </w:numPr>
      </w:pPr>
      <w:r>
        <w:t>Self-</w:t>
      </w:r>
      <w:r w:rsidR="00582CF1">
        <w:t>Reported</w:t>
      </w:r>
      <w:r>
        <w:t xml:space="preserve"> BHC</w:t>
      </w:r>
      <w:r w:rsidR="00582CF1">
        <w:t xml:space="preserve"> income</w:t>
      </w:r>
    </w:p>
    <w:p w14:paraId="2CF4AE20" w14:textId="095642B9" w:rsidR="000C3335" w:rsidRDefault="00582CF1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0DF4B6" wp14:editId="750B13A9">
                <wp:simplePos x="0" y="0"/>
                <wp:positionH relativeFrom="leftMargin">
                  <wp:posOffset>735396</wp:posOffset>
                </wp:positionH>
                <wp:positionV relativeFrom="paragraph">
                  <wp:posOffset>300990</wp:posOffset>
                </wp:positionV>
                <wp:extent cx="569851" cy="1626754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00B601" w14:textId="1241D5F3" w:rsidR="00D314EC" w:rsidRDefault="00D314EC">
                            <w:r>
                              <w:t xml:space="preserve">Proportion hospitalised for Otitis Media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100DF4B6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57.9pt;margin-top:23.7pt;width:44.85pt;height:128.1pt;z-index:25166028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" filled="f" stroked="f" strokeweight=".5pt">
                <v:textbox style="layout-flow:vertical;mso-layout-flow-alt:bottom-to-top">
                  <w:txbxContent>
                    <w:p w14:paraId="2900B601" w14:textId="1241D5F3" w:rsidR="00D314EC" w:rsidRDefault="00D314EC">
                      <w:r>
                        <w:t xml:space="preserve">Proportion hospitalised for Otitis Media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679F">
        <w:rPr>
          <w:noProof/>
          <w:lang w:eastAsia="en-NZ"/>
        </w:rPr>
        <w:drawing>
          <wp:anchor distT="0" distB="0" distL="114300" distR="114300" simplePos="0" relativeHeight="251658240" behindDoc="0" locked="0" layoutInCell="1" allowOverlap="1" wp14:anchorId="19C358BD" wp14:editId="52B4CBF9">
            <wp:simplePos x="0" y="0"/>
            <wp:positionH relativeFrom="column">
              <wp:posOffset>307975</wp:posOffset>
            </wp:positionH>
            <wp:positionV relativeFrom="paragraph">
              <wp:posOffset>15240</wp:posOffset>
            </wp:positionV>
            <wp:extent cx="3954145" cy="2414270"/>
            <wp:effectExtent l="0" t="0" r="8255" b="5080"/>
            <wp:wrapSquare wrapText="bothSides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8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3" t="2604" r="1894" b="16927"/>
                    <a:stretch/>
                  </pic:blipFill>
                  <pic:spPr bwMode="auto">
                    <a:xfrm>
                      <a:off x="0" y="0"/>
                      <a:ext cx="3954145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561DA6" w14:textId="3064585D" w:rsidR="000C3335" w:rsidRDefault="00582CF1">
      <w:r>
        <w:rPr>
          <w:noProof/>
          <w:lang w:eastAsia="en-NZ"/>
        </w:rPr>
        <w:drawing>
          <wp:anchor distT="0" distB="0" distL="114300" distR="114300" simplePos="0" relativeHeight="251659264" behindDoc="0" locked="0" layoutInCell="1" allowOverlap="1" wp14:anchorId="6D3E3D8B" wp14:editId="61CFD540">
            <wp:simplePos x="0" y="0"/>
            <wp:positionH relativeFrom="column">
              <wp:posOffset>320106</wp:posOffset>
            </wp:positionH>
            <wp:positionV relativeFrom="paragraph">
              <wp:posOffset>2575569</wp:posOffset>
            </wp:positionV>
            <wp:extent cx="3977640" cy="2442845"/>
            <wp:effectExtent l="0" t="0" r="3810" b="0"/>
            <wp:wrapSquare wrapText="bothSides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00000000-0008-0000-0800-000009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3" t="2273" r="2007" b="17361"/>
                    <a:stretch/>
                  </pic:blipFill>
                  <pic:spPr bwMode="auto">
                    <a:xfrm>
                      <a:off x="0" y="0"/>
                      <a:ext cx="3977640" cy="244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C9DDFD" w14:textId="7889212B" w:rsidR="00582CF1" w:rsidRPr="00582CF1" w:rsidRDefault="00582CF1" w:rsidP="00582CF1"/>
    <w:p w14:paraId="3FCA6E4D" w14:textId="53F6473B" w:rsidR="00582CF1" w:rsidRPr="00582CF1" w:rsidRDefault="00582CF1" w:rsidP="00582CF1"/>
    <w:p w14:paraId="2A17724F" w14:textId="60890C4D" w:rsidR="00582CF1" w:rsidRPr="00582CF1" w:rsidRDefault="00582CF1" w:rsidP="00582CF1"/>
    <w:p w14:paraId="04A9CA61" w14:textId="00C5AE01" w:rsidR="00582CF1" w:rsidRPr="00582CF1" w:rsidRDefault="00582CF1" w:rsidP="00582CF1"/>
    <w:p w14:paraId="3AB109C5" w14:textId="34D0A741" w:rsidR="00582CF1" w:rsidRPr="00582CF1" w:rsidRDefault="00582CF1" w:rsidP="00582CF1"/>
    <w:p w14:paraId="43AD4201" w14:textId="68C9EE96" w:rsidR="00582CF1" w:rsidRPr="00582CF1" w:rsidRDefault="00582CF1" w:rsidP="00582CF1"/>
    <w:p w14:paraId="25D2E29C" w14:textId="264C46A7" w:rsidR="00582CF1" w:rsidRDefault="00582CF1" w:rsidP="00582CF1"/>
    <w:p w14:paraId="573F2F30" w14:textId="5A039F3D" w:rsidR="00582CF1" w:rsidRDefault="00582CF1" w:rsidP="00582CF1">
      <w:pPr>
        <w:pStyle w:val="ListParagraph"/>
        <w:numPr>
          <w:ilvl w:val="0"/>
          <w:numId w:val="1"/>
        </w:numPr>
        <w:tabs>
          <w:tab w:val="left" w:pos="1814"/>
        </w:tabs>
      </w:pP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8BD0ED" wp14:editId="4C19556A">
                <wp:simplePos x="0" y="0"/>
                <wp:positionH relativeFrom="column">
                  <wp:posOffset>926275</wp:posOffset>
                </wp:positionH>
                <wp:positionV relativeFrom="paragraph">
                  <wp:posOffset>2759314</wp:posOffset>
                </wp:positionV>
                <wp:extent cx="2719070" cy="285008"/>
                <wp:effectExtent l="0" t="0" r="5080" b="12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9070" cy="285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AB071C" w14:textId="20892CD9" w:rsidR="00D314EC" w:rsidRDefault="00D314EC">
                            <w:r>
                              <w:t xml:space="preserve">Percentile of equivalised household inco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E8BD0ED" id="Text Box 13" o:spid="_x0000_s1027" type="#_x0000_t202" style="position:absolute;left:0;text-align:left;margin-left:72.95pt;margin-top:217.25pt;width:214.1pt;height:22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" fillcolor="white [3201]" stroked="f" strokeweight=".5pt">
                <v:textbox>
                  <w:txbxContent>
                    <w:p w14:paraId="1AAB071C" w14:textId="20892CD9" w:rsidR="00D314EC" w:rsidRDefault="00D314EC">
                      <w:r>
                        <w:t xml:space="preserve">Percentile of equivalised household income </w:t>
                      </w:r>
                    </w:p>
                  </w:txbxContent>
                </v:textbox>
              </v:shape>
            </w:pict>
          </mc:Fallback>
        </mc:AlternateContent>
      </w:r>
      <w:r w:rsidR="001D1DC5">
        <w:rPr>
          <w:noProof/>
          <w:lang w:eastAsia="en-NZ"/>
        </w:rPr>
        <w:t>Tax-recorded BHC</w:t>
      </w:r>
      <w:r>
        <w:t xml:space="preserve"> income</w:t>
      </w:r>
    </w:p>
    <w:p w14:paraId="5CAA2066" w14:textId="2749EEEB" w:rsidR="00582CF1" w:rsidRPr="00582CF1" w:rsidRDefault="00582CF1" w:rsidP="00582CF1"/>
    <w:p w14:paraId="618344DD" w14:textId="6C6E77F4" w:rsidR="00582CF1" w:rsidRPr="00582CF1" w:rsidRDefault="00582CF1" w:rsidP="00582CF1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E9BC33" wp14:editId="480DBEF6">
                <wp:simplePos x="0" y="0"/>
                <wp:positionH relativeFrom="leftMargin">
                  <wp:posOffset>723587</wp:posOffset>
                </wp:positionH>
                <wp:positionV relativeFrom="paragraph">
                  <wp:posOffset>186690</wp:posOffset>
                </wp:positionV>
                <wp:extent cx="569851" cy="1626754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BCCA6A" w14:textId="72298B97" w:rsidR="00D314EC" w:rsidRDefault="00D314EC" w:rsidP="00582CF1">
                            <w:r>
                              <w:t xml:space="preserve">Proportion hospitalised for Otitis Media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BE9BC33" id="Text Box 14" o:spid="_x0000_s1028" type="#_x0000_t202" style="position:absolute;margin-left:57pt;margin-top:14.7pt;width:44.85pt;height:128.1pt;z-index:25166540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" filled="f" stroked="f" strokeweight=".5pt">
                <v:textbox style="layout-flow:vertical;mso-layout-flow-alt:bottom-to-top">
                  <w:txbxContent>
                    <w:p w14:paraId="40BCCA6A" w14:textId="72298B97" w:rsidR="00D314EC" w:rsidRDefault="00D314EC" w:rsidP="00582CF1">
                      <w:r>
                        <w:t xml:space="preserve">Proportion hospitalised for Otitis Media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59399E0" w14:textId="11C9D678" w:rsidR="00582CF1" w:rsidRPr="00582CF1" w:rsidRDefault="00582CF1" w:rsidP="00582CF1"/>
    <w:p w14:paraId="5842B97F" w14:textId="75A805B1" w:rsidR="00582CF1" w:rsidRPr="00582CF1" w:rsidRDefault="00582CF1" w:rsidP="00582CF1"/>
    <w:p w14:paraId="490550E5" w14:textId="39D646FF" w:rsidR="00582CF1" w:rsidRPr="00582CF1" w:rsidRDefault="00582CF1" w:rsidP="00582CF1"/>
    <w:p w14:paraId="6D165058" w14:textId="0C152580" w:rsidR="00582CF1" w:rsidRPr="00582CF1" w:rsidRDefault="00582CF1" w:rsidP="00582CF1"/>
    <w:p w14:paraId="224C57C6" w14:textId="65D00A37" w:rsidR="00582CF1" w:rsidRPr="00582CF1" w:rsidRDefault="00582CF1" w:rsidP="00582CF1"/>
    <w:p w14:paraId="7924BE2A" w14:textId="11A03777" w:rsidR="00582CF1" w:rsidRPr="00582CF1" w:rsidRDefault="00582CF1" w:rsidP="00582CF1"/>
    <w:p w14:paraId="4A7C7A6A" w14:textId="24711877" w:rsidR="00582CF1" w:rsidRPr="00582CF1" w:rsidRDefault="00582CF1" w:rsidP="00582CF1"/>
    <w:p w14:paraId="21C44C8C" w14:textId="02B95CFF" w:rsidR="00582CF1" w:rsidRPr="00582CF1" w:rsidRDefault="00582CF1" w:rsidP="00582CF1"/>
    <w:p w14:paraId="1C3156B7" w14:textId="2BD8672D" w:rsidR="00582CF1" w:rsidRDefault="00582CF1" w:rsidP="00582CF1"/>
    <w:p w14:paraId="27FAF8C6" w14:textId="273548AC" w:rsidR="00582CF1" w:rsidRDefault="00582CF1" w:rsidP="00582CF1">
      <w:pPr>
        <w:tabs>
          <w:tab w:val="left" w:pos="3665"/>
        </w:tabs>
      </w:pPr>
      <w:r>
        <w:tab/>
      </w:r>
    </w:p>
    <w:p w14:paraId="4231B451" w14:textId="77777777" w:rsidR="00582CF1" w:rsidRDefault="00582CF1">
      <w:r>
        <w:br w:type="page"/>
      </w:r>
    </w:p>
    <w:p w14:paraId="5A80DDEB" w14:textId="578B77CC" w:rsidR="00582CF1" w:rsidRDefault="00582CF1" w:rsidP="00582CF1">
      <w:r>
        <w:lastRenderedPageBreak/>
        <w:t xml:space="preserve">Figure 2. </w:t>
      </w:r>
      <w:r w:rsidR="001D1DC5">
        <w:t xml:space="preserve">Local polynomial smooth showing the association between a) self-report and b) tax-recorded household equivalised income before housing costs (BHC) and hospitalisation for </w:t>
      </w:r>
      <w:r>
        <w:t xml:space="preserve">oral health. </w:t>
      </w:r>
    </w:p>
    <w:p w14:paraId="1CCE738A" w14:textId="77777777" w:rsidR="00582CF1" w:rsidRDefault="00582CF1" w:rsidP="00582CF1"/>
    <w:p w14:paraId="37332F94" w14:textId="2BC3B776" w:rsidR="00582CF1" w:rsidRDefault="00582CF1" w:rsidP="00582CF1">
      <w:pPr>
        <w:pStyle w:val="ListParagraph"/>
        <w:numPr>
          <w:ilvl w:val="0"/>
          <w:numId w:val="2"/>
        </w:numPr>
      </w:pPr>
      <w:r>
        <w:t>Self Reported</w:t>
      </w:r>
      <w:r w:rsidR="001D1DC5">
        <w:t xml:space="preserve"> BHC</w:t>
      </w:r>
      <w:r>
        <w:t xml:space="preserve"> income</w:t>
      </w:r>
    </w:p>
    <w:p w14:paraId="41B50E51" w14:textId="16640513" w:rsidR="00582CF1" w:rsidRDefault="00582CF1" w:rsidP="00582CF1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4F508E" wp14:editId="1F79E224">
                <wp:simplePos x="0" y="0"/>
                <wp:positionH relativeFrom="leftMargin">
                  <wp:posOffset>711777</wp:posOffset>
                </wp:positionH>
                <wp:positionV relativeFrom="paragraph">
                  <wp:posOffset>300990</wp:posOffset>
                </wp:positionV>
                <wp:extent cx="569851" cy="1626754"/>
                <wp:effectExtent l="0" t="0" r="190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DF6C5C" w14:textId="66F45B64" w:rsidR="00D314EC" w:rsidRDefault="00D314EC" w:rsidP="00582CF1">
                            <w:r>
                              <w:t xml:space="preserve">Proportion hospitalised for oral health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44F508E" id="Text Box 15" o:spid="_x0000_s1029" type="#_x0000_t202" style="position:absolute;margin-left:56.05pt;margin-top:23.7pt;width:44.85pt;height:128.1pt;z-index:25166950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" fillcolor="white [3201]" stroked="f" strokeweight=".5pt">
                <v:textbox style="layout-flow:vertical;mso-layout-flow-alt:bottom-to-top">
                  <w:txbxContent>
                    <w:p w14:paraId="07DF6C5C" w14:textId="66F45B64" w:rsidR="00D314EC" w:rsidRDefault="00D314EC" w:rsidP="00582CF1">
                      <w:r>
                        <w:t xml:space="preserve">Proportion hospitalised for oral health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NZ"/>
        </w:rPr>
        <w:drawing>
          <wp:anchor distT="0" distB="0" distL="114300" distR="114300" simplePos="0" relativeHeight="251673600" behindDoc="0" locked="0" layoutInCell="1" allowOverlap="1" wp14:anchorId="4DD43E02" wp14:editId="6AA1DEF9">
            <wp:simplePos x="0" y="0"/>
            <wp:positionH relativeFrom="column">
              <wp:posOffset>296545</wp:posOffset>
            </wp:positionH>
            <wp:positionV relativeFrom="paragraph">
              <wp:posOffset>122555</wp:posOffset>
            </wp:positionV>
            <wp:extent cx="3942080" cy="2398395"/>
            <wp:effectExtent l="0" t="0" r="1270" b="1905"/>
            <wp:wrapSquare wrapText="bothSides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8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4" t="2597" r="1279" b="17155"/>
                    <a:stretch/>
                  </pic:blipFill>
                  <pic:spPr bwMode="auto">
                    <a:xfrm>
                      <a:off x="0" y="0"/>
                      <a:ext cx="3942080" cy="239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F31330" w14:textId="33DE4F6C" w:rsidR="00582CF1" w:rsidRDefault="00582CF1" w:rsidP="00582CF1"/>
    <w:p w14:paraId="5D340981" w14:textId="7F4BCD3B" w:rsidR="00582CF1" w:rsidRPr="00582CF1" w:rsidRDefault="00582CF1" w:rsidP="00582CF1"/>
    <w:p w14:paraId="305D7760" w14:textId="476DC307" w:rsidR="00582CF1" w:rsidRPr="00582CF1" w:rsidRDefault="00582CF1" w:rsidP="00582CF1"/>
    <w:p w14:paraId="0CB96BBB" w14:textId="7907C7A3" w:rsidR="00582CF1" w:rsidRPr="00582CF1" w:rsidRDefault="00582CF1" w:rsidP="00582CF1"/>
    <w:p w14:paraId="40668DD8" w14:textId="77777777" w:rsidR="00582CF1" w:rsidRPr="00582CF1" w:rsidRDefault="00582CF1" w:rsidP="00582CF1"/>
    <w:p w14:paraId="395C780D" w14:textId="528E391A" w:rsidR="00582CF1" w:rsidRPr="00582CF1" w:rsidRDefault="00582CF1" w:rsidP="00582CF1"/>
    <w:p w14:paraId="2B7669BC" w14:textId="77777777" w:rsidR="00582CF1" w:rsidRPr="00582CF1" w:rsidRDefault="00582CF1" w:rsidP="00582CF1"/>
    <w:p w14:paraId="78C3110F" w14:textId="2C0EC0AB" w:rsidR="00582CF1" w:rsidRDefault="00582CF1" w:rsidP="00582CF1"/>
    <w:p w14:paraId="6E725C64" w14:textId="7C41496D" w:rsidR="00582CF1" w:rsidRPr="00582CF1" w:rsidRDefault="00582CF1" w:rsidP="00582CF1">
      <w:pPr>
        <w:pStyle w:val="ListParagraph"/>
        <w:numPr>
          <w:ilvl w:val="0"/>
          <w:numId w:val="2"/>
        </w:numPr>
        <w:tabs>
          <w:tab w:val="left" w:pos="1814"/>
        </w:tabs>
      </w:pPr>
      <w:r>
        <w:rPr>
          <w:noProof/>
          <w:lang w:eastAsia="en-NZ"/>
        </w:rPr>
        <w:drawing>
          <wp:anchor distT="0" distB="0" distL="114300" distR="114300" simplePos="0" relativeHeight="251674624" behindDoc="0" locked="0" layoutInCell="1" allowOverlap="1" wp14:anchorId="163821B5" wp14:editId="37001EAA">
            <wp:simplePos x="0" y="0"/>
            <wp:positionH relativeFrom="column">
              <wp:posOffset>263525</wp:posOffset>
            </wp:positionH>
            <wp:positionV relativeFrom="paragraph">
              <wp:posOffset>271145</wp:posOffset>
            </wp:positionV>
            <wp:extent cx="4022090" cy="2433955"/>
            <wp:effectExtent l="0" t="0" r="0" b="4445"/>
            <wp:wrapSquare wrapText="bothSides"/>
            <wp:docPr id="22" name="Picture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A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id="{00000000-0008-0000-0800-00000A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6" t="2272" r="1289" b="17358"/>
                    <a:stretch/>
                  </pic:blipFill>
                  <pic:spPr bwMode="auto">
                    <a:xfrm>
                      <a:off x="0" y="0"/>
                      <a:ext cx="4022090" cy="2433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66AF92" wp14:editId="0B770AEE">
                <wp:simplePos x="0" y="0"/>
                <wp:positionH relativeFrom="column">
                  <wp:posOffset>926275</wp:posOffset>
                </wp:positionH>
                <wp:positionV relativeFrom="paragraph">
                  <wp:posOffset>2759314</wp:posOffset>
                </wp:positionV>
                <wp:extent cx="2719070" cy="285008"/>
                <wp:effectExtent l="0" t="0" r="5080" b="127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9070" cy="285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D5195D3" w14:textId="77777777" w:rsidR="00D314EC" w:rsidRDefault="00D314EC" w:rsidP="00582CF1">
                            <w:r>
                              <w:t xml:space="preserve">Percentile of equivalised household inco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A66AF92" id="Text Box 17" o:spid="_x0000_s1030" type="#_x0000_t202" style="position:absolute;left:0;text-align:left;margin-left:72.95pt;margin-top:217.25pt;width:214.1pt;height:22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" fillcolor="white [3201]" stroked="f" strokeweight=".5pt">
                <v:textbox>
                  <w:txbxContent>
                    <w:p w14:paraId="6D5195D3" w14:textId="77777777" w:rsidR="00D314EC" w:rsidRDefault="00D314EC" w:rsidP="00582CF1">
                      <w:r>
                        <w:t xml:space="preserve">Percentile of equivalised household income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DACD35" wp14:editId="6DFF1A5B">
                <wp:simplePos x="0" y="0"/>
                <wp:positionH relativeFrom="leftMargin">
                  <wp:posOffset>732913</wp:posOffset>
                </wp:positionH>
                <wp:positionV relativeFrom="paragraph">
                  <wp:posOffset>667583</wp:posOffset>
                </wp:positionV>
                <wp:extent cx="403761" cy="1448344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761" cy="144834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FDDEE5" w14:textId="77777777" w:rsidR="00D314EC" w:rsidRDefault="00D314EC" w:rsidP="00582CF1">
                            <w:r>
                              <w:t xml:space="preserve">Proportion hospitalised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DDACD35" id="Text Box 18" o:spid="_x0000_s1031" type="#_x0000_t202" style="position:absolute;left:0;text-align:left;margin-left:57.7pt;margin-top:52.55pt;width:31.8pt;height:114.05pt;z-index:2516705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" fillcolor="white [3201]" stroked="f" strokeweight=".5pt">
                <v:textbox style="layout-flow:vertical;mso-layout-flow-alt:bottom-to-top">
                  <w:txbxContent>
                    <w:p w14:paraId="4FFDDEE5" w14:textId="77777777" w:rsidR="00D314EC" w:rsidRDefault="00D314EC" w:rsidP="00582CF1">
                      <w:r>
                        <w:t xml:space="preserve">Proportion hospitalised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D1DC5">
        <w:rPr>
          <w:noProof/>
          <w:lang w:eastAsia="en-NZ"/>
        </w:rPr>
        <w:t>Tax-recorded BHC</w:t>
      </w:r>
      <w:r>
        <w:t xml:space="preserve"> income</w:t>
      </w:r>
    </w:p>
    <w:p w14:paraId="4EB23F5A" w14:textId="3CDA47FC" w:rsidR="00582CF1" w:rsidRDefault="00582CF1" w:rsidP="00582CF1">
      <w:pPr>
        <w:tabs>
          <w:tab w:val="left" w:pos="3665"/>
        </w:tabs>
      </w:pP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A0CF01" wp14:editId="7269FF6E">
                <wp:simplePos x="0" y="0"/>
                <wp:positionH relativeFrom="leftMargin">
                  <wp:posOffset>723668</wp:posOffset>
                </wp:positionH>
                <wp:positionV relativeFrom="paragraph">
                  <wp:posOffset>247197</wp:posOffset>
                </wp:positionV>
                <wp:extent cx="569851" cy="1626754"/>
                <wp:effectExtent l="0" t="0" r="1905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785716" w14:textId="536A662B" w:rsidR="00D314EC" w:rsidRDefault="00D314EC" w:rsidP="00582CF1">
                            <w:r>
                              <w:t xml:space="preserve">Proportion hospitalised for oral health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9A0CF01" id="Text Box 16" o:spid="_x0000_s1032" type="#_x0000_t202" style="position:absolute;margin-left:57pt;margin-top:19.45pt;width:44.85pt;height:128.1pt;z-index:25167257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" fillcolor="white [3201]" stroked="f" strokeweight=".5pt">
                <v:textbox style="layout-flow:vertical;mso-layout-flow-alt:bottom-to-top">
                  <w:txbxContent>
                    <w:p w14:paraId="15785716" w14:textId="536A662B" w:rsidR="00D314EC" w:rsidRDefault="00D314EC" w:rsidP="00582CF1">
                      <w:r>
                        <w:t xml:space="preserve">Proportion hospitalised for oral health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086AA3" w14:textId="7D1323D9" w:rsidR="00582CF1" w:rsidRPr="00582CF1" w:rsidRDefault="00582CF1" w:rsidP="00582CF1"/>
    <w:p w14:paraId="62532E8C" w14:textId="2C2DA539" w:rsidR="00582CF1" w:rsidRPr="00582CF1" w:rsidRDefault="00582CF1" w:rsidP="00582CF1"/>
    <w:p w14:paraId="6E2858EA" w14:textId="1CE807B7" w:rsidR="00582CF1" w:rsidRPr="00582CF1" w:rsidRDefault="00582CF1" w:rsidP="00582CF1"/>
    <w:p w14:paraId="0C7CB0F4" w14:textId="269D4055" w:rsidR="00582CF1" w:rsidRPr="00582CF1" w:rsidRDefault="00582CF1" w:rsidP="00582CF1"/>
    <w:p w14:paraId="79B9BF7D" w14:textId="65F40A9B" w:rsidR="00582CF1" w:rsidRPr="00582CF1" w:rsidRDefault="00582CF1" w:rsidP="00582CF1"/>
    <w:p w14:paraId="5E47C13C" w14:textId="01CD0E57" w:rsidR="00582CF1" w:rsidRPr="00582CF1" w:rsidRDefault="00582CF1" w:rsidP="00582CF1"/>
    <w:p w14:paraId="32ABD687" w14:textId="0551D85C" w:rsidR="00582CF1" w:rsidRPr="00582CF1" w:rsidRDefault="00582CF1" w:rsidP="00582CF1"/>
    <w:p w14:paraId="2FE5E756" w14:textId="21E8A4A3" w:rsidR="00582CF1" w:rsidRPr="00582CF1" w:rsidRDefault="00582CF1" w:rsidP="00582CF1"/>
    <w:p w14:paraId="7500C53F" w14:textId="399BFF64" w:rsidR="00582CF1" w:rsidRPr="00582CF1" w:rsidRDefault="00582CF1" w:rsidP="00582CF1"/>
    <w:p w14:paraId="30A182C2" w14:textId="3F2227BD" w:rsidR="00582CF1" w:rsidRPr="00582CF1" w:rsidRDefault="00582CF1" w:rsidP="00582CF1"/>
    <w:p w14:paraId="1C5B60A5" w14:textId="78974B64" w:rsidR="00582CF1" w:rsidRPr="00582CF1" w:rsidRDefault="00582CF1" w:rsidP="00582CF1"/>
    <w:p w14:paraId="5F343708" w14:textId="713029E9" w:rsidR="00582CF1" w:rsidRDefault="00582CF1" w:rsidP="00582CF1"/>
    <w:p w14:paraId="5FC4C116" w14:textId="2C153293" w:rsidR="00582CF1" w:rsidRDefault="00582CF1" w:rsidP="00582CF1">
      <w:pPr>
        <w:tabs>
          <w:tab w:val="left" w:pos="2562"/>
        </w:tabs>
      </w:pPr>
      <w:r>
        <w:tab/>
      </w:r>
    </w:p>
    <w:p w14:paraId="4441EF12" w14:textId="77777777" w:rsidR="00582CF1" w:rsidRDefault="00582CF1">
      <w:r>
        <w:br w:type="page"/>
      </w:r>
    </w:p>
    <w:p w14:paraId="78244739" w14:textId="5C94BDB5" w:rsidR="00582CF1" w:rsidRDefault="00582CF1" w:rsidP="00582CF1">
      <w:r>
        <w:lastRenderedPageBreak/>
        <w:t xml:space="preserve">Figure 3. </w:t>
      </w:r>
      <w:r w:rsidR="001D1DC5">
        <w:t>Local polynomial smooth showing the association between a) self-report and b) tax-recorded household equivalised income before housing costs (BHC) and hospitalisation</w:t>
      </w:r>
      <w:r>
        <w:t xml:space="preserve"> for </w:t>
      </w:r>
      <w:r w:rsidR="00714A59">
        <w:t>respiratory conditions</w:t>
      </w:r>
      <w:r>
        <w:t xml:space="preserve">. </w:t>
      </w:r>
    </w:p>
    <w:p w14:paraId="22CD4068" w14:textId="77777777" w:rsidR="00582CF1" w:rsidRDefault="00582CF1" w:rsidP="00582CF1"/>
    <w:p w14:paraId="372CA26F" w14:textId="45D0AB2B" w:rsidR="00582CF1" w:rsidRDefault="00582CF1" w:rsidP="00582CF1">
      <w:pPr>
        <w:pStyle w:val="ListParagraph"/>
        <w:numPr>
          <w:ilvl w:val="0"/>
          <w:numId w:val="3"/>
        </w:numPr>
      </w:pPr>
      <w:r>
        <w:t xml:space="preserve">Self Reported </w:t>
      </w:r>
      <w:r w:rsidR="001D1DC5">
        <w:t xml:space="preserve">BHC </w:t>
      </w:r>
      <w:r>
        <w:t>income</w:t>
      </w:r>
    </w:p>
    <w:p w14:paraId="46604F32" w14:textId="62808B07" w:rsidR="00582CF1" w:rsidRDefault="00714A59" w:rsidP="00582CF1">
      <w:r>
        <w:rPr>
          <w:noProof/>
          <w:lang w:eastAsia="en-NZ"/>
        </w:rPr>
        <w:drawing>
          <wp:anchor distT="0" distB="0" distL="114300" distR="114300" simplePos="0" relativeHeight="251681792" behindDoc="0" locked="0" layoutInCell="1" allowOverlap="1" wp14:anchorId="1BCFABF0" wp14:editId="0B704B50">
            <wp:simplePos x="0" y="0"/>
            <wp:positionH relativeFrom="column">
              <wp:posOffset>296545</wp:posOffset>
            </wp:positionH>
            <wp:positionV relativeFrom="paragraph">
              <wp:posOffset>15875</wp:posOffset>
            </wp:positionV>
            <wp:extent cx="3930650" cy="2386330"/>
            <wp:effectExtent l="0" t="0" r="0" b="0"/>
            <wp:wrapSquare wrapText="bothSides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00000000-0008-0000-0800-000004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6" t="2923" r="1753" b="17196"/>
                    <a:stretch/>
                  </pic:blipFill>
                  <pic:spPr bwMode="auto">
                    <a:xfrm>
                      <a:off x="0" y="0"/>
                      <a:ext cx="3930650" cy="238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D392A7F" wp14:editId="78626C33">
                <wp:simplePos x="0" y="0"/>
                <wp:positionH relativeFrom="leftMargin">
                  <wp:posOffset>699325</wp:posOffset>
                </wp:positionH>
                <wp:positionV relativeFrom="paragraph">
                  <wp:posOffset>289114</wp:posOffset>
                </wp:positionV>
                <wp:extent cx="569851" cy="1626754"/>
                <wp:effectExtent l="0" t="0" r="1905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07D4BD3" w14:textId="0DCF56CB" w:rsidR="00D314EC" w:rsidRDefault="00D314EC" w:rsidP="00582CF1">
                            <w:r>
                              <w:t xml:space="preserve">Proportion hospitalised for Respiratory Conditions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D392A7F" id="Text Box 23" o:spid="_x0000_s1033" type="#_x0000_t202" style="position:absolute;margin-left:55.05pt;margin-top:22.75pt;width:44.85pt;height:128.1pt;z-index:25167667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" fillcolor="white [3201]" stroked="f" strokeweight=".5pt">
                <v:textbox style="layout-flow:vertical;mso-layout-flow-alt:bottom-to-top">
                  <w:txbxContent>
                    <w:p w14:paraId="307D4BD3" w14:textId="0DCF56CB" w:rsidR="00D314EC" w:rsidRDefault="00D314EC" w:rsidP="00582CF1">
                      <w:r>
                        <w:t xml:space="preserve">Proportion hospitalised for Respiratory Condition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CB06F4" w14:textId="6E4195F9" w:rsidR="00582CF1" w:rsidRDefault="00582CF1" w:rsidP="00582CF1"/>
    <w:p w14:paraId="42D6BE05" w14:textId="43C102BA" w:rsidR="00582CF1" w:rsidRPr="00582CF1" w:rsidRDefault="00582CF1" w:rsidP="00582CF1"/>
    <w:p w14:paraId="43449790" w14:textId="506817C7" w:rsidR="00582CF1" w:rsidRPr="00582CF1" w:rsidRDefault="00582CF1" w:rsidP="00582CF1"/>
    <w:p w14:paraId="39774FAC" w14:textId="75D85544" w:rsidR="00582CF1" w:rsidRPr="00582CF1" w:rsidRDefault="00582CF1" w:rsidP="00582CF1"/>
    <w:p w14:paraId="31384397" w14:textId="23B60BE3" w:rsidR="00582CF1" w:rsidRPr="00582CF1" w:rsidRDefault="00582CF1" w:rsidP="00582CF1"/>
    <w:p w14:paraId="5685C3FB" w14:textId="03C9B2BB" w:rsidR="00582CF1" w:rsidRPr="00582CF1" w:rsidRDefault="00582CF1" w:rsidP="00582CF1"/>
    <w:p w14:paraId="64BC6300" w14:textId="7BEDB842" w:rsidR="00582CF1" w:rsidRPr="00582CF1" w:rsidRDefault="00582CF1" w:rsidP="00582CF1"/>
    <w:p w14:paraId="2A2EE9A4" w14:textId="526D952A" w:rsidR="00582CF1" w:rsidRDefault="00582CF1" w:rsidP="00582CF1"/>
    <w:p w14:paraId="64C60EF8" w14:textId="06D6BF2A" w:rsidR="00582CF1" w:rsidRPr="00582CF1" w:rsidRDefault="00714A59" w:rsidP="00582CF1">
      <w:pPr>
        <w:pStyle w:val="ListParagraph"/>
        <w:numPr>
          <w:ilvl w:val="0"/>
          <w:numId w:val="3"/>
        </w:numPr>
        <w:tabs>
          <w:tab w:val="left" w:pos="1814"/>
        </w:tabs>
      </w:pPr>
      <w:r>
        <w:rPr>
          <w:noProof/>
          <w:lang w:eastAsia="en-NZ"/>
        </w:rPr>
        <w:drawing>
          <wp:anchor distT="0" distB="0" distL="114300" distR="114300" simplePos="0" relativeHeight="251684864" behindDoc="0" locked="0" layoutInCell="1" allowOverlap="1" wp14:anchorId="1116B985" wp14:editId="6D84DA7E">
            <wp:simplePos x="0" y="0"/>
            <wp:positionH relativeFrom="column">
              <wp:posOffset>296545</wp:posOffset>
            </wp:positionH>
            <wp:positionV relativeFrom="paragraph">
              <wp:posOffset>283210</wp:posOffset>
            </wp:positionV>
            <wp:extent cx="3952875" cy="2398395"/>
            <wp:effectExtent l="0" t="0" r="9525" b="1905"/>
            <wp:wrapSquare wrapText="bothSides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00000000-0008-0000-0800-00000B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7" t="2923" r="1992" b="17464"/>
                    <a:stretch/>
                  </pic:blipFill>
                  <pic:spPr bwMode="auto">
                    <a:xfrm>
                      <a:off x="0" y="0"/>
                      <a:ext cx="3952875" cy="239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82CF1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8DA2B9" wp14:editId="77E54EB8">
                <wp:simplePos x="0" y="0"/>
                <wp:positionH relativeFrom="column">
                  <wp:posOffset>926275</wp:posOffset>
                </wp:positionH>
                <wp:positionV relativeFrom="paragraph">
                  <wp:posOffset>2759314</wp:posOffset>
                </wp:positionV>
                <wp:extent cx="2719070" cy="285008"/>
                <wp:effectExtent l="0" t="0" r="5080" b="127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9070" cy="285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D29FAA" w14:textId="77777777" w:rsidR="00D314EC" w:rsidRDefault="00D314EC" w:rsidP="00582CF1">
                            <w:r>
                              <w:t xml:space="preserve">Percentile of equivalised household inco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98DA2B9" id="Text Box 24" o:spid="_x0000_s1034" type="#_x0000_t202" style="position:absolute;left:0;text-align:left;margin-left:72.95pt;margin-top:217.25pt;width:214.1pt;height:22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" fillcolor="white [3201]" stroked="f" strokeweight=".5pt">
                <v:textbox>
                  <w:txbxContent>
                    <w:p w14:paraId="51D29FAA" w14:textId="77777777" w:rsidR="00D314EC" w:rsidRDefault="00D314EC" w:rsidP="00582CF1">
                      <w:r>
                        <w:t xml:space="preserve">Percentile of equivalised household income </w:t>
                      </w:r>
                    </w:p>
                  </w:txbxContent>
                </v:textbox>
              </v:shape>
            </w:pict>
          </mc:Fallback>
        </mc:AlternateContent>
      </w:r>
      <w:r w:rsidR="001D1DC5">
        <w:rPr>
          <w:noProof/>
          <w:lang w:eastAsia="en-NZ"/>
        </w:rPr>
        <w:t>Tax-recorded BHC</w:t>
      </w:r>
      <w:r w:rsidR="00582CF1">
        <w:t xml:space="preserve"> income</w:t>
      </w:r>
    </w:p>
    <w:p w14:paraId="4614EEAD" w14:textId="63FE6600" w:rsidR="00582CF1" w:rsidRDefault="00714A59" w:rsidP="00582CF1">
      <w:pPr>
        <w:tabs>
          <w:tab w:val="left" w:pos="2562"/>
        </w:tabs>
      </w:pP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06B6A93" wp14:editId="014FDC41">
                <wp:simplePos x="0" y="0"/>
                <wp:positionH relativeFrom="leftMargin">
                  <wp:posOffset>674676</wp:posOffset>
                </wp:positionH>
                <wp:positionV relativeFrom="paragraph">
                  <wp:posOffset>268918</wp:posOffset>
                </wp:positionV>
                <wp:extent cx="569851" cy="1626754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B2137E" w14:textId="77777777" w:rsidR="00D314EC" w:rsidRDefault="00D314EC" w:rsidP="00714A59">
                            <w:r>
                              <w:t xml:space="preserve">Proportion hospitalised for Respiratory Conditions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06B6A93" id="Text Box 29" o:spid="_x0000_s1035" type="#_x0000_t202" style="position:absolute;margin-left:53.1pt;margin-top:21.15pt;width:44.85pt;height:128.1pt;z-index:2516838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" filled="f" stroked="f" strokeweight=".5pt">
                <v:textbox style="layout-flow:vertical;mso-layout-flow-alt:bottom-to-top">
                  <w:txbxContent>
                    <w:p w14:paraId="21B2137E" w14:textId="77777777" w:rsidR="00D314EC" w:rsidRDefault="00D314EC" w:rsidP="00714A59">
                      <w:r>
                        <w:t xml:space="preserve">Proportion hospitalised for Respiratory Condition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19C00CB" w14:textId="0FD20E53" w:rsidR="00714A59" w:rsidRPr="00714A59" w:rsidRDefault="00714A59" w:rsidP="00714A59"/>
    <w:p w14:paraId="087C3C1B" w14:textId="211A8E65" w:rsidR="00714A59" w:rsidRPr="00714A59" w:rsidRDefault="00714A59" w:rsidP="00714A59"/>
    <w:p w14:paraId="12D58BD4" w14:textId="2561F8A8" w:rsidR="00714A59" w:rsidRPr="00714A59" w:rsidRDefault="00714A59" w:rsidP="00714A59"/>
    <w:p w14:paraId="3A8CFC71" w14:textId="4DBD4E1C" w:rsidR="00714A59" w:rsidRPr="00714A59" w:rsidRDefault="00714A59" w:rsidP="00714A59"/>
    <w:p w14:paraId="726A5C3D" w14:textId="756188B8" w:rsidR="00714A59" w:rsidRPr="00714A59" w:rsidRDefault="00714A59" w:rsidP="00714A59"/>
    <w:p w14:paraId="39C6DEB9" w14:textId="1D5B3DFE" w:rsidR="00714A59" w:rsidRPr="00714A59" w:rsidRDefault="00714A59" w:rsidP="00714A59"/>
    <w:p w14:paraId="50660A7F" w14:textId="75AD8014" w:rsidR="00714A59" w:rsidRPr="00714A59" w:rsidRDefault="00714A59" w:rsidP="00714A59"/>
    <w:p w14:paraId="1C176638" w14:textId="48B93C00" w:rsidR="00714A59" w:rsidRPr="00714A59" w:rsidRDefault="00714A59" w:rsidP="00714A59"/>
    <w:p w14:paraId="053F94AF" w14:textId="7337B864" w:rsidR="00714A59" w:rsidRPr="00714A59" w:rsidRDefault="00714A59" w:rsidP="00714A59"/>
    <w:p w14:paraId="3BA9C4B9" w14:textId="7AECB25D" w:rsidR="00714A59" w:rsidRPr="00714A59" w:rsidRDefault="00714A59" w:rsidP="00714A59"/>
    <w:p w14:paraId="65838CB9" w14:textId="02BA87A0" w:rsidR="00714A59" w:rsidRDefault="00714A59" w:rsidP="00714A59"/>
    <w:p w14:paraId="48F1C69D" w14:textId="552328BB" w:rsidR="00714A59" w:rsidRDefault="00714A59" w:rsidP="00714A59">
      <w:pPr>
        <w:tabs>
          <w:tab w:val="left" w:pos="2712"/>
        </w:tabs>
      </w:pPr>
      <w:r>
        <w:tab/>
      </w:r>
    </w:p>
    <w:p w14:paraId="40DE6B38" w14:textId="77777777" w:rsidR="00714A59" w:rsidRDefault="00714A59">
      <w:r>
        <w:br w:type="page"/>
      </w:r>
    </w:p>
    <w:p w14:paraId="106B7502" w14:textId="3F8962DF" w:rsidR="00714A59" w:rsidRDefault="00714A59" w:rsidP="00714A59">
      <w:r>
        <w:lastRenderedPageBreak/>
        <w:t xml:space="preserve">Figure 4. </w:t>
      </w:r>
      <w:r w:rsidR="001D1DC5">
        <w:t xml:space="preserve">Local polynomial smooth showing the association between a) self-report and b) tax-recorded household equivalised income before housing costs (BHC) and hospitalisation </w:t>
      </w:r>
      <w:r>
        <w:t xml:space="preserve">for Infectious diseases. </w:t>
      </w:r>
    </w:p>
    <w:p w14:paraId="057491B1" w14:textId="77777777" w:rsidR="00714A59" w:rsidRDefault="00714A59" w:rsidP="00714A59"/>
    <w:p w14:paraId="6405DD1C" w14:textId="594AD5A3" w:rsidR="00714A59" w:rsidRDefault="00714A59" w:rsidP="00714A59">
      <w:pPr>
        <w:pStyle w:val="ListParagraph"/>
        <w:numPr>
          <w:ilvl w:val="0"/>
          <w:numId w:val="4"/>
        </w:numPr>
      </w:pPr>
      <w:r>
        <w:t xml:space="preserve">Self Reported </w:t>
      </w:r>
      <w:r w:rsidR="001D1DC5">
        <w:t xml:space="preserve">BHC </w:t>
      </w:r>
      <w:r>
        <w:t>income</w:t>
      </w:r>
    </w:p>
    <w:p w14:paraId="500062A6" w14:textId="7B03A22D" w:rsidR="00714A59" w:rsidRDefault="00714A59" w:rsidP="00714A59">
      <w:r>
        <w:rPr>
          <w:noProof/>
          <w:lang w:eastAsia="en-NZ"/>
        </w:rPr>
        <w:drawing>
          <wp:anchor distT="0" distB="0" distL="114300" distR="114300" simplePos="0" relativeHeight="251691008" behindDoc="0" locked="0" layoutInCell="1" allowOverlap="1" wp14:anchorId="7B80B8D6" wp14:editId="021F1D61">
            <wp:simplePos x="0" y="0"/>
            <wp:positionH relativeFrom="column">
              <wp:posOffset>332509</wp:posOffset>
            </wp:positionH>
            <wp:positionV relativeFrom="paragraph">
              <wp:posOffset>15685</wp:posOffset>
            </wp:positionV>
            <wp:extent cx="3988947" cy="2428171"/>
            <wp:effectExtent l="0" t="0" r="0" b="0"/>
            <wp:wrapSquare wrapText="bothSides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0000000-0008-0000-0800-000005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8" t="2924" r="1978" b="17208"/>
                    <a:stretch/>
                  </pic:blipFill>
                  <pic:spPr bwMode="auto">
                    <a:xfrm>
                      <a:off x="0" y="0"/>
                      <a:ext cx="3988947" cy="2428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2A693C8" wp14:editId="76763D56">
                <wp:simplePos x="0" y="0"/>
                <wp:positionH relativeFrom="leftMargin">
                  <wp:posOffset>699325</wp:posOffset>
                </wp:positionH>
                <wp:positionV relativeFrom="paragraph">
                  <wp:posOffset>289114</wp:posOffset>
                </wp:positionV>
                <wp:extent cx="569851" cy="1626754"/>
                <wp:effectExtent l="0" t="0" r="1905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C422A7" w14:textId="15663245" w:rsidR="00D314EC" w:rsidRDefault="00D314EC" w:rsidP="00714A59">
                            <w:r>
                              <w:t xml:space="preserve">Proportion hospitalised for Infectious Diseases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2A693C8" id="Text Box 30" o:spid="_x0000_s1036" type="#_x0000_t202" style="position:absolute;margin-left:55.05pt;margin-top:22.75pt;width:44.85pt;height:128.1pt;z-index:2516869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" fillcolor="white [3201]" stroked="f" strokeweight=".5pt">
                <v:textbox style="layout-flow:vertical;mso-layout-flow-alt:bottom-to-top">
                  <w:txbxContent>
                    <w:p w14:paraId="2FC422A7" w14:textId="15663245" w:rsidR="00D314EC" w:rsidRDefault="00D314EC" w:rsidP="00714A59">
                      <w:r>
                        <w:t xml:space="preserve">Proportion hospitalised for Infectious Disease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9D54E3A" w14:textId="7CCEC9A7" w:rsidR="00714A59" w:rsidRDefault="00714A59" w:rsidP="00714A59"/>
    <w:p w14:paraId="4726CB54" w14:textId="76F56B0D" w:rsidR="00714A59" w:rsidRPr="00582CF1" w:rsidRDefault="00714A59" w:rsidP="00714A59"/>
    <w:p w14:paraId="36534190" w14:textId="6DC2C88E" w:rsidR="00714A59" w:rsidRPr="00582CF1" w:rsidRDefault="00714A59" w:rsidP="00714A59"/>
    <w:p w14:paraId="3307084E" w14:textId="6673F0B2" w:rsidR="00714A59" w:rsidRPr="00582CF1" w:rsidRDefault="00714A59" w:rsidP="00714A59"/>
    <w:p w14:paraId="2FD66DC1" w14:textId="23669C96" w:rsidR="00714A59" w:rsidRPr="00582CF1" w:rsidRDefault="00714A59" w:rsidP="00714A59"/>
    <w:p w14:paraId="503D61A6" w14:textId="6E44B0D8" w:rsidR="00714A59" w:rsidRPr="00582CF1" w:rsidRDefault="00714A59" w:rsidP="00714A59"/>
    <w:p w14:paraId="5DD803A8" w14:textId="2230EC0D" w:rsidR="00714A59" w:rsidRPr="00582CF1" w:rsidRDefault="00714A59" w:rsidP="00714A59"/>
    <w:p w14:paraId="43112284" w14:textId="4E80B7DE" w:rsidR="00714A59" w:rsidRDefault="00714A59" w:rsidP="00714A59"/>
    <w:p w14:paraId="0365FDAB" w14:textId="538F34B3" w:rsidR="00714A59" w:rsidRPr="00582CF1" w:rsidRDefault="0003679F" w:rsidP="00714A59">
      <w:pPr>
        <w:pStyle w:val="ListParagraph"/>
        <w:numPr>
          <w:ilvl w:val="0"/>
          <w:numId w:val="4"/>
        </w:numPr>
        <w:tabs>
          <w:tab w:val="left" w:pos="1814"/>
        </w:tabs>
      </w:pPr>
      <w:r>
        <w:rPr>
          <w:noProof/>
          <w:lang w:eastAsia="en-NZ"/>
        </w:rPr>
        <w:drawing>
          <wp:anchor distT="0" distB="0" distL="114300" distR="114300" simplePos="0" relativeHeight="251711488" behindDoc="0" locked="0" layoutInCell="1" allowOverlap="1" wp14:anchorId="4FE2D7EC" wp14:editId="12AD52ED">
            <wp:simplePos x="0" y="0"/>
            <wp:positionH relativeFrom="column">
              <wp:posOffset>288925</wp:posOffset>
            </wp:positionH>
            <wp:positionV relativeFrom="paragraph">
              <wp:posOffset>264226</wp:posOffset>
            </wp:positionV>
            <wp:extent cx="4033954" cy="2457820"/>
            <wp:effectExtent l="0" t="0" r="5080" b="0"/>
            <wp:wrapSquare wrapText="bothSides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C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00000000-0008-0000-0100-00000C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7" t="3173" r="2003" b="16663"/>
                    <a:stretch/>
                  </pic:blipFill>
                  <pic:spPr bwMode="auto">
                    <a:xfrm>
                      <a:off x="0" y="0"/>
                      <a:ext cx="4033954" cy="245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714A59"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0DABF87" wp14:editId="38DB2A40">
                <wp:simplePos x="0" y="0"/>
                <wp:positionH relativeFrom="column">
                  <wp:posOffset>926275</wp:posOffset>
                </wp:positionH>
                <wp:positionV relativeFrom="paragraph">
                  <wp:posOffset>2759314</wp:posOffset>
                </wp:positionV>
                <wp:extent cx="2719070" cy="285008"/>
                <wp:effectExtent l="0" t="0" r="5080" b="127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9070" cy="285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805BCB" w14:textId="77777777" w:rsidR="00D314EC" w:rsidRDefault="00D314EC" w:rsidP="00714A59">
                            <w:r>
                              <w:t xml:space="preserve">Percentile of equivalised household inco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0DABF87" id="Text Box 31" o:spid="_x0000_s1037" type="#_x0000_t202" style="position:absolute;left:0;text-align:left;margin-left:72.95pt;margin-top:217.25pt;width:214.1pt;height:22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" fillcolor="white [3201]" stroked="f" strokeweight=".5pt">
                <v:textbox>
                  <w:txbxContent>
                    <w:p w14:paraId="43805BCB" w14:textId="77777777" w:rsidR="00D314EC" w:rsidRDefault="00D314EC" w:rsidP="00714A59">
                      <w:r>
                        <w:t xml:space="preserve">Percentile of equivalised household income </w:t>
                      </w:r>
                    </w:p>
                  </w:txbxContent>
                </v:textbox>
              </v:shape>
            </w:pict>
          </mc:Fallback>
        </mc:AlternateContent>
      </w:r>
      <w:r w:rsidR="001D1DC5">
        <w:rPr>
          <w:noProof/>
          <w:lang w:eastAsia="en-NZ"/>
        </w:rPr>
        <w:t>Tax-recorded BHC</w:t>
      </w:r>
      <w:r w:rsidR="00714A59">
        <w:t xml:space="preserve"> income</w:t>
      </w:r>
    </w:p>
    <w:p w14:paraId="663D34E5" w14:textId="4CD7C008" w:rsidR="00714A59" w:rsidRDefault="00714A59" w:rsidP="00714A59">
      <w:pPr>
        <w:tabs>
          <w:tab w:val="left" w:pos="2712"/>
        </w:tabs>
      </w:pP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4022FFC" wp14:editId="549A2FD8">
                <wp:simplePos x="0" y="0"/>
                <wp:positionH relativeFrom="leftMargin">
                  <wp:posOffset>709674</wp:posOffset>
                </wp:positionH>
                <wp:positionV relativeFrom="paragraph">
                  <wp:posOffset>268605</wp:posOffset>
                </wp:positionV>
                <wp:extent cx="569851" cy="1626754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9CDFF3" w14:textId="77777777" w:rsidR="00D314EC" w:rsidRDefault="00D314EC" w:rsidP="00714A59">
                            <w:r>
                              <w:t xml:space="preserve">Proportion hospitalised for Infectious Diseases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4022FFC" id="Text Box 34" o:spid="_x0000_s1038" type="#_x0000_t202" style="position:absolute;margin-left:55.9pt;margin-top:21.15pt;width:44.85pt;height:128.1pt;z-index:25169305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" filled="f" stroked="f" strokeweight=".5pt">
                <v:textbox style="layout-flow:vertical;mso-layout-flow-alt:bottom-to-top">
                  <w:txbxContent>
                    <w:p w14:paraId="119CDFF3" w14:textId="77777777" w:rsidR="00D314EC" w:rsidRDefault="00D314EC" w:rsidP="00714A59">
                      <w:r>
                        <w:t xml:space="preserve">Proportion hospitalised for Infectious Disease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BEEC998" w14:textId="73CABF4C" w:rsidR="00714A59" w:rsidRPr="00714A59" w:rsidRDefault="00714A59" w:rsidP="00714A59"/>
    <w:p w14:paraId="4419CDA1" w14:textId="2CF27F9E" w:rsidR="00714A59" w:rsidRPr="00714A59" w:rsidRDefault="00714A59" w:rsidP="00714A59"/>
    <w:p w14:paraId="6E1699FA" w14:textId="741DF3E5" w:rsidR="00714A59" w:rsidRPr="00714A59" w:rsidRDefault="00714A59" w:rsidP="00714A59"/>
    <w:p w14:paraId="3C227D92" w14:textId="12381ABD" w:rsidR="00714A59" w:rsidRPr="00714A59" w:rsidRDefault="00714A59" w:rsidP="00714A59"/>
    <w:p w14:paraId="0D669031" w14:textId="32B65EE0" w:rsidR="00714A59" w:rsidRPr="00714A59" w:rsidRDefault="00714A59" w:rsidP="00714A59"/>
    <w:p w14:paraId="19627E43" w14:textId="72927D5E" w:rsidR="00714A59" w:rsidRPr="00714A59" w:rsidRDefault="00714A59" w:rsidP="00714A59"/>
    <w:p w14:paraId="78E085B7" w14:textId="5876C660" w:rsidR="00714A59" w:rsidRPr="00714A59" w:rsidRDefault="00714A59" w:rsidP="00714A59"/>
    <w:p w14:paraId="5FA52551" w14:textId="5D958976" w:rsidR="00714A59" w:rsidRPr="00714A59" w:rsidRDefault="00714A59" w:rsidP="00714A59"/>
    <w:p w14:paraId="4CC7696E" w14:textId="19247A94" w:rsidR="00714A59" w:rsidRPr="00714A59" w:rsidRDefault="00714A59" w:rsidP="00714A59"/>
    <w:p w14:paraId="277F3C89" w14:textId="77430371" w:rsidR="00714A59" w:rsidRDefault="00714A59" w:rsidP="00714A59"/>
    <w:p w14:paraId="1CE5D900" w14:textId="2C19619E" w:rsidR="00714A59" w:rsidRDefault="00714A59" w:rsidP="00714A59">
      <w:pPr>
        <w:tabs>
          <w:tab w:val="left" w:pos="6059"/>
        </w:tabs>
      </w:pPr>
      <w:r>
        <w:tab/>
      </w:r>
    </w:p>
    <w:p w14:paraId="40C74608" w14:textId="77777777" w:rsidR="00714A59" w:rsidRDefault="00714A59">
      <w:r>
        <w:br w:type="page"/>
      </w:r>
    </w:p>
    <w:p w14:paraId="3A67FA12" w14:textId="23D0D9C2" w:rsidR="00714A59" w:rsidRDefault="00714A59" w:rsidP="00714A59">
      <w:r>
        <w:lastRenderedPageBreak/>
        <w:t xml:space="preserve">Figure 5. </w:t>
      </w:r>
      <w:r w:rsidR="001D1DC5">
        <w:t xml:space="preserve">Local polynomial smooth showing the association between a) self-report and b) tax-recorded household equivalised income before housing costs (BHC) and hospitalisation </w:t>
      </w:r>
      <w:r>
        <w:t xml:space="preserve">for Preventable Admissions. </w:t>
      </w:r>
    </w:p>
    <w:p w14:paraId="41F15A68" w14:textId="77777777" w:rsidR="00714A59" w:rsidRDefault="00714A59" w:rsidP="00714A59"/>
    <w:p w14:paraId="632627C3" w14:textId="4CB8673B" w:rsidR="00714A59" w:rsidRDefault="00714A59" w:rsidP="00714A59">
      <w:pPr>
        <w:pStyle w:val="ListParagraph"/>
        <w:numPr>
          <w:ilvl w:val="0"/>
          <w:numId w:val="5"/>
        </w:numPr>
      </w:pPr>
      <w:r>
        <w:t xml:space="preserve">Self Reported </w:t>
      </w:r>
      <w:r w:rsidR="001D1DC5">
        <w:t xml:space="preserve">BHC </w:t>
      </w:r>
      <w:r>
        <w:t>income</w:t>
      </w:r>
    </w:p>
    <w:p w14:paraId="49D057D4" w14:textId="60E9244E" w:rsidR="00714A59" w:rsidRDefault="00714A59" w:rsidP="00714A59">
      <w:r>
        <w:rPr>
          <w:noProof/>
          <w:lang w:eastAsia="en-NZ"/>
        </w:rPr>
        <w:drawing>
          <wp:anchor distT="0" distB="0" distL="114300" distR="114300" simplePos="0" relativeHeight="251701248" behindDoc="0" locked="0" layoutInCell="1" allowOverlap="1" wp14:anchorId="55AD4D8A" wp14:editId="73176945">
            <wp:simplePos x="0" y="0"/>
            <wp:positionH relativeFrom="column">
              <wp:posOffset>367665</wp:posOffset>
            </wp:positionH>
            <wp:positionV relativeFrom="paragraph">
              <wp:posOffset>111125</wp:posOffset>
            </wp:positionV>
            <wp:extent cx="4001770" cy="2456180"/>
            <wp:effectExtent l="0" t="0" r="0" b="1270"/>
            <wp:wrapSquare wrapText="bothSides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00000000-0008-0000-0800-000006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7" t="2597" r="2003" b="16883"/>
                    <a:stretch/>
                  </pic:blipFill>
                  <pic:spPr bwMode="auto">
                    <a:xfrm>
                      <a:off x="0" y="0"/>
                      <a:ext cx="4001770" cy="2456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A188718" wp14:editId="06D2888A">
                <wp:simplePos x="0" y="0"/>
                <wp:positionH relativeFrom="leftMargin">
                  <wp:posOffset>699325</wp:posOffset>
                </wp:positionH>
                <wp:positionV relativeFrom="paragraph">
                  <wp:posOffset>289114</wp:posOffset>
                </wp:positionV>
                <wp:extent cx="569851" cy="1626754"/>
                <wp:effectExtent l="0" t="0" r="1905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D67D38" w14:textId="523D0910" w:rsidR="00D314EC" w:rsidRDefault="00D314EC" w:rsidP="00714A59">
                            <w:r>
                              <w:t xml:space="preserve">Proportion hospitalised for Preventable Admissions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6A188718" id="Text Box 35" o:spid="_x0000_s1039" type="#_x0000_t202" style="position:absolute;margin-left:55.05pt;margin-top:22.75pt;width:44.85pt;height:128.1pt;z-index:2516961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" fillcolor="white [3201]" stroked="f" strokeweight=".5pt">
                <v:textbox style="layout-flow:vertical;mso-layout-flow-alt:bottom-to-top">
                  <w:txbxContent>
                    <w:p w14:paraId="37D67D38" w14:textId="523D0910" w:rsidR="00D314EC" w:rsidRDefault="00D314EC" w:rsidP="00714A59">
                      <w:r>
                        <w:t xml:space="preserve">Proportion hospitalised for Preventable Admission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C640BF" w14:textId="77777777" w:rsidR="00714A59" w:rsidRDefault="00714A59" w:rsidP="00714A59"/>
    <w:p w14:paraId="48AECC55" w14:textId="77777777" w:rsidR="00714A59" w:rsidRPr="00582CF1" w:rsidRDefault="00714A59" w:rsidP="00714A59"/>
    <w:p w14:paraId="74E1B6C3" w14:textId="77777777" w:rsidR="00714A59" w:rsidRPr="00582CF1" w:rsidRDefault="00714A59" w:rsidP="00714A59"/>
    <w:p w14:paraId="122D4789" w14:textId="77777777" w:rsidR="00714A59" w:rsidRPr="00582CF1" w:rsidRDefault="00714A59" w:rsidP="00714A59"/>
    <w:p w14:paraId="6E1E0D70" w14:textId="77777777" w:rsidR="00714A59" w:rsidRPr="00582CF1" w:rsidRDefault="00714A59" w:rsidP="00714A59"/>
    <w:p w14:paraId="11F66425" w14:textId="77777777" w:rsidR="00714A59" w:rsidRPr="00582CF1" w:rsidRDefault="00714A59" w:rsidP="00714A59"/>
    <w:p w14:paraId="346CACFE" w14:textId="77777777" w:rsidR="00714A59" w:rsidRPr="00582CF1" w:rsidRDefault="00714A59" w:rsidP="00714A59"/>
    <w:p w14:paraId="4835660A" w14:textId="77777777" w:rsidR="00714A59" w:rsidRDefault="00714A59" w:rsidP="00714A59"/>
    <w:p w14:paraId="5F6E5F36" w14:textId="77777777" w:rsidR="000F06D2" w:rsidRDefault="000F06D2" w:rsidP="000F06D2">
      <w:pPr>
        <w:pStyle w:val="ListParagraph"/>
        <w:tabs>
          <w:tab w:val="left" w:pos="1814"/>
        </w:tabs>
      </w:pPr>
    </w:p>
    <w:p w14:paraId="64B36963" w14:textId="672F6ED8" w:rsidR="000F06D2" w:rsidRDefault="001D1DC5" w:rsidP="000F06D2">
      <w:pPr>
        <w:pStyle w:val="ListParagraph"/>
        <w:numPr>
          <w:ilvl w:val="0"/>
          <w:numId w:val="5"/>
        </w:numPr>
        <w:tabs>
          <w:tab w:val="left" w:pos="1814"/>
        </w:tabs>
      </w:pPr>
      <w:r>
        <w:t>Tax-recorded BHC</w:t>
      </w:r>
      <w:r w:rsidR="000F06D2">
        <w:t xml:space="preserve"> income</w:t>
      </w:r>
    </w:p>
    <w:p w14:paraId="58935AF1" w14:textId="7BC86D1F" w:rsidR="000F06D2" w:rsidRDefault="0003679F" w:rsidP="000F06D2">
      <w:pPr>
        <w:pStyle w:val="ListParagraph"/>
        <w:tabs>
          <w:tab w:val="left" w:pos="1814"/>
        </w:tabs>
      </w:pPr>
      <w:r>
        <w:rPr>
          <w:noProof/>
          <w:lang w:eastAsia="en-NZ"/>
        </w:rPr>
        <w:drawing>
          <wp:anchor distT="0" distB="0" distL="114300" distR="114300" simplePos="0" relativeHeight="251712512" behindDoc="0" locked="0" layoutInCell="1" allowOverlap="1" wp14:anchorId="73A71906" wp14:editId="64B9DE86">
            <wp:simplePos x="0" y="0"/>
            <wp:positionH relativeFrom="column">
              <wp:posOffset>306705</wp:posOffset>
            </wp:positionH>
            <wp:positionV relativeFrom="paragraph">
              <wp:posOffset>114300</wp:posOffset>
            </wp:positionV>
            <wp:extent cx="4080510" cy="2484120"/>
            <wp:effectExtent l="0" t="0" r="0" b="0"/>
            <wp:wrapSquare wrapText="bothSides"/>
            <wp:docPr id="8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00000000-0008-0000-0100-00000B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8" t="2986" r="1754" b="16926"/>
                    <a:stretch/>
                  </pic:blipFill>
                  <pic:spPr bwMode="auto">
                    <a:xfrm>
                      <a:off x="0" y="0"/>
                      <a:ext cx="4080510" cy="24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985856" w14:textId="7DF41B71" w:rsidR="00714A59" w:rsidRPr="00582CF1" w:rsidRDefault="00714A59" w:rsidP="000F06D2">
      <w:pPr>
        <w:pStyle w:val="ListParagraph"/>
        <w:tabs>
          <w:tab w:val="left" w:pos="1814"/>
        </w:tabs>
      </w:pPr>
    </w:p>
    <w:p w14:paraId="4681B8C1" w14:textId="77777777" w:rsidR="00714A59" w:rsidRDefault="00714A59" w:rsidP="00714A59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6DADBAF" wp14:editId="052AA26B">
                <wp:simplePos x="0" y="0"/>
                <wp:positionH relativeFrom="leftMargin">
                  <wp:posOffset>709674</wp:posOffset>
                </wp:positionH>
                <wp:positionV relativeFrom="paragraph">
                  <wp:posOffset>268605</wp:posOffset>
                </wp:positionV>
                <wp:extent cx="569851" cy="1626754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ED20CE" w14:textId="1D51EE90" w:rsidR="00D314EC" w:rsidRDefault="00D314EC" w:rsidP="00714A59">
                            <w:r>
                              <w:t xml:space="preserve">Proportion hospitalised for Preventable Admissions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6DADBAF" id="Text Box 37" o:spid="_x0000_s1040" type="#_x0000_t202" style="position:absolute;margin-left:55.9pt;margin-top:21.15pt;width:44.85pt;height:128.1pt;z-index:2517002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" filled="f" stroked="f" strokeweight=".5pt">
                <v:textbox style="layout-flow:vertical;mso-layout-flow-alt:bottom-to-top">
                  <w:txbxContent>
                    <w:p w14:paraId="7BED20CE" w14:textId="1D51EE90" w:rsidR="00D314EC" w:rsidRDefault="00D314EC" w:rsidP="00714A59">
                      <w:r>
                        <w:t xml:space="preserve">Proportion hospitalised for Preventable Admission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B6C55CC" w14:textId="53D00116" w:rsidR="00714A59" w:rsidRDefault="00714A59" w:rsidP="00714A59">
      <w:pPr>
        <w:tabs>
          <w:tab w:val="left" w:pos="6059"/>
        </w:tabs>
      </w:pPr>
    </w:p>
    <w:p w14:paraId="6DC67EB5" w14:textId="72F7DE29" w:rsidR="000F06D2" w:rsidRPr="000F06D2" w:rsidRDefault="000F06D2" w:rsidP="000F06D2"/>
    <w:p w14:paraId="2A12C734" w14:textId="2D70D68E" w:rsidR="000F06D2" w:rsidRPr="000F06D2" w:rsidRDefault="000F06D2" w:rsidP="000F06D2"/>
    <w:p w14:paraId="5CE3D60F" w14:textId="2B97DA70" w:rsidR="000F06D2" w:rsidRPr="000F06D2" w:rsidRDefault="000F06D2" w:rsidP="000F06D2"/>
    <w:p w14:paraId="7BA3BE1F" w14:textId="53C19762" w:rsidR="000F06D2" w:rsidRPr="000F06D2" w:rsidRDefault="000F06D2" w:rsidP="000F06D2"/>
    <w:p w14:paraId="44D968A3" w14:textId="63900D7B" w:rsidR="000F06D2" w:rsidRPr="000F06D2" w:rsidRDefault="000F06D2" w:rsidP="000F06D2"/>
    <w:p w14:paraId="2862007A" w14:textId="52B90529" w:rsidR="000F06D2" w:rsidRPr="000F06D2" w:rsidRDefault="000F06D2" w:rsidP="000F06D2"/>
    <w:p w14:paraId="1F07E29E" w14:textId="658A16C4" w:rsidR="000F06D2" w:rsidRPr="000F06D2" w:rsidRDefault="000F06D2" w:rsidP="000F06D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C374B18" wp14:editId="5F15E965">
                <wp:simplePos x="0" y="0"/>
                <wp:positionH relativeFrom="column">
                  <wp:posOffset>937705</wp:posOffset>
                </wp:positionH>
                <wp:positionV relativeFrom="paragraph">
                  <wp:posOffset>10465</wp:posOffset>
                </wp:positionV>
                <wp:extent cx="2719070" cy="285008"/>
                <wp:effectExtent l="0" t="0" r="5080" b="127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9070" cy="285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6E963C" w14:textId="77777777" w:rsidR="00D314EC" w:rsidRDefault="00D314EC" w:rsidP="00714A59">
                            <w:r>
                              <w:t xml:space="preserve">Percentile of equivalised household inco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C374B18" id="Text Box 36" o:spid="_x0000_s1041" type="#_x0000_t202" style="position:absolute;margin-left:73.85pt;margin-top:.8pt;width:214.1pt;height:22.4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" fillcolor="white [3201]" stroked="f" strokeweight=".5pt">
                <v:textbox>
                  <w:txbxContent>
                    <w:p w14:paraId="0C6E963C" w14:textId="77777777" w:rsidR="00D314EC" w:rsidRDefault="00D314EC" w:rsidP="00714A59">
                      <w:r>
                        <w:t xml:space="preserve">Percentile of equivalised household income </w:t>
                      </w:r>
                    </w:p>
                  </w:txbxContent>
                </v:textbox>
              </v:shape>
            </w:pict>
          </mc:Fallback>
        </mc:AlternateContent>
      </w:r>
    </w:p>
    <w:p w14:paraId="2DE8AFEF" w14:textId="52B21D5E" w:rsidR="000F06D2" w:rsidRPr="000F06D2" w:rsidRDefault="000F06D2" w:rsidP="000F06D2"/>
    <w:p w14:paraId="161D8C2C" w14:textId="0697327A" w:rsidR="000F06D2" w:rsidRPr="000F06D2" w:rsidRDefault="000F06D2" w:rsidP="000F06D2"/>
    <w:p w14:paraId="71783887" w14:textId="2C1D7474" w:rsidR="000F06D2" w:rsidRDefault="000F06D2" w:rsidP="000F06D2"/>
    <w:p w14:paraId="01093EB7" w14:textId="463BEBFF" w:rsidR="000F06D2" w:rsidRDefault="000F06D2" w:rsidP="000F06D2">
      <w:pPr>
        <w:tabs>
          <w:tab w:val="left" w:pos="2338"/>
        </w:tabs>
      </w:pPr>
      <w:r>
        <w:tab/>
      </w:r>
    </w:p>
    <w:p w14:paraId="03D96331" w14:textId="77777777" w:rsidR="000F06D2" w:rsidRDefault="000F06D2">
      <w:r>
        <w:br w:type="page"/>
      </w:r>
    </w:p>
    <w:p w14:paraId="75223119" w14:textId="6A371290" w:rsidR="000F06D2" w:rsidRDefault="000F06D2" w:rsidP="000F06D2">
      <w:r>
        <w:lastRenderedPageBreak/>
        <w:t xml:space="preserve">Figure 6. </w:t>
      </w:r>
      <w:r w:rsidR="001D1DC5">
        <w:t xml:space="preserve">Local polynomial smooth showing the association between a) self-report and b) tax-recorded household equivalised income before housing costs (BHC) and </w:t>
      </w:r>
      <w:r>
        <w:t xml:space="preserve">any admission to hospital. </w:t>
      </w:r>
    </w:p>
    <w:p w14:paraId="3BC27941" w14:textId="77777777" w:rsidR="000F06D2" w:rsidRDefault="000F06D2" w:rsidP="000F06D2"/>
    <w:p w14:paraId="2EB27F1E" w14:textId="77BCA7B8" w:rsidR="000F06D2" w:rsidRDefault="000F06D2" w:rsidP="000F06D2">
      <w:pPr>
        <w:pStyle w:val="ListParagraph"/>
        <w:numPr>
          <w:ilvl w:val="0"/>
          <w:numId w:val="6"/>
        </w:numPr>
      </w:pPr>
      <w:r>
        <w:rPr>
          <w:noProof/>
          <w:lang w:eastAsia="en-NZ"/>
        </w:rPr>
        <w:drawing>
          <wp:anchor distT="0" distB="0" distL="114300" distR="114300" simplePos="0" relativeHeight="251709440" behindDoc="0" locked="0" layoutInCell="1" allowOverlap="1" wp14:anchorId="4EECA496" wp14:editId="700D4B05">
            <wp:simplePos x="0" y="0"/>
            <wp:positionH relativeFrom="margin">
              <wp:posOffset>367665</wp:posOffset>
            </wp:positionH>
            <wp:positionV relativeFrom="paragraph">
              <wp:posOffset>266065</wp:posOffset>
            </wp:positionV>
            <wp:extent cx="4060825" cy="2475865"/>
            <wp:effectExtent l="0" t="0" r="0" b="635"/>
            <wp:wrapSquare wrapText="bothSides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800-00000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00000000-0008-0000-0800-000007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8" t="2923" r="1745" b="16883"/>
                    <a:stretch/>
                  </pic:blipFill>
                  <pic:spPr bwMode="auto">
                    <a:xfrm>
                      <a:off x="0" y="0"/>
                      <a:ext cx="4060825" cy="247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Self Reported income</w:t>
      </w:r>
    </w:p>
    <w:p w14:paraId="10C366D6" w14:textId="51B71565" w:rsidR="000F06D2" w:rsidRDefault="000F06D2" w:rsidP="000F06D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3FE34AD" wp14:editId="4F7A8A18">
                <wp:simplePos x="0" y="0"/>
                <wp:positionH relativeFrom="leftMargin">
                  <wp:posOffset>699325</wp:posOffset>
                </wp:positionH>
                <wp:positionV relativeFrom="paragraph">
                  <wp:posOffset>289114</wp:posOffset>
                </wp:positionV>
                <wp:extent cx="569851" cy="1626754"/>
                <wp:effectExtent l="0" t="0" r="1905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BF0234" w14:textId="3CA1B833" w:rsidR="00D314EC" w:rsidRDefault="00D314EC" w:rsidP="000F06D2">
                            <w:r>
                              <w:t xml:space="preserve">Proportion hospitalised for any Admission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3FE34AD" id="Text Box 41" o:spid="_x0000_s1042" type="#_x0000_t202" style="position:absolute;margin-left:55.05pt;margin-top:22.75pt;width:44.85pt;height:128.1pt;z-index:25170432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" fillcolor="white [3201]" stroked="f" strokeweight=".5pt">
                <v:textbox style="layout-flow:vertical;mso-layout-flow-alt:bottom-to-top">
                  <w:txbxContent>
                    <w:p w14:paraId="45BF0234" w14:textId="3CA1B833" w:rsidR="00D314EC" w:rsidRDefault="00D314EC" w:rsidP="000F06D2">
                      <w:r>
                        <w:t xml:space="preserve">Proportion hospitalised for any Admission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34CD76A" w14:textId="77777777" w:rsidR="000F06D2" w:rsidRDefault="000F06D2" w:rsidP="000F06D2"/>
    <w:p w14:paraId="25F0D5C6" w14:textId="77777777" w:rsidR="000F06D2" w:rsidRPr="00582CF1" w:rsidRDefault="000F06D2" w:rsidP="000F06D2"/>
    <w:p w14:paraId="2345E5B9" w14:textId="77777777" w:rsidR="000F06D2" w:rsidRPr="00582CF1" w:rsidRDefault="000F06D2" w:rsidP="000F06D2"/>
    <w:p w14:paraId="4B8AA70C" w14:textId="77777777" w:rsidR="000F06D2" w:rsidRPr="00582CF1" w:rsidRDefault="000F06D2" w:rsidP="000F06D2"/>
    <w:p w14:paraId="21376415" w14:textId="77777777" w:rsidR="000F06D2" w:rsidRPr="00582CF1" w:rsidRDefault="000F06D2" w:rsidP="000F06D2"/>
    <w:p w14:paraId="6507429B" w14:textId="77777777" w:rsidR="000F06D2" w:rsidRPr="00582CF1" w:rsidRDefault="000F06D2" w:rsidP="000F06D2"/>
    <w:p w14:paraId="6293315D" w14:textId="77777777" w:rsidR="000F06D2" w:rsidRPr="00582CF1" w:rsidRDefault="000F06D2" w:rsidP="000F06D2"/>
    <w:p w14:paraId="0E5D1F53" w14:textId="03BBBD3E" w:rsidR="000F06D2" w:rsidRDefault="000F06D2" w:rsidP="000F06D2">
      <w:pPr>
        <w:tabs>
          <w:tab w:val="left" w:pos="1814"/>
        </w:tabs>
      </w:pPr>
    </w:p>
    <w:p w14:paraId="258771A5" w14:textId="54AA0E05" w:rsidR="000F06D2" w:rsidRDefault="001D1DC5" w:rsidP="000F06D2">
      <w:pPr>
        <w:pStyle w:val="ListParagraph"/>
        <w:numPr>
          <w:ilvl w:val="0"/>
          <w:numId w:val="6"/>
        </w:numPr>
        <w:tabs>
          <w:tab w:val="left" w:pos="1814"/>
        </w:tabs>
      </w:pPr>
      <w:r>
        <w:t>Tax-recorded</w:t>
      </w:r>
      <w:r w:rsidR="000F06D2">
        <w:t xml:space="preserve"> income</w:t>
      </w:r>
    </w:p>
    <w:p w14:paraId="581F8D26" w14:textId="1F841C91" w:rsidR="000F06D2" w:rsidRDefault="0003679F" w:rsidP="000F06D2">
      <w:pPr>
        <w:pStyle w:val="ListParagraph"/>
        <w:tabs>
          <w:tab w:val="left" w:pos="1814"/>
        </w:tabs>
      </w:pPr>
      <w:r>
        <w:rPr>
          <w:noProof/>
          <w:lang w:eastAsia="en-NZ"/>
        </w:rPr>
        <w:drawing>
          <wp:anchor distT="0" distB="0" distL="114300" distR="114300" simplePos="0" relativeHeight="251713536" behindDoc="0" locked="0" layoutInCell="1" allowOverlap="1" wp14:anchorId="66F9324C" wp14:editId="4EBD68D5">
            <wp:simplePos x="0" y="0"/>
            <wp:positionH relativeFrom="column">
              <wp:posOffset>457200</wp:posOffset>
            </wp:positionH>
            <wp:positionV relativeFrom="paragraph">
              <wp:posOffset>182880</wp:posOffset>
            </wp:positionV>
            <wp:extent cx="4004945" cy="2463165"/>
            <wp:effectExtent l="0" t="0" r="0" b="0"/>
            <wp:wrapSquare wrapText="bothSides"/>
            <wp:docPr id="19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00000000-0008-0000-0100-00000D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8" t="2239" r="1459" b="16604"/>
                    <a:stretch/>
                  </pic:blipFill>
                  <pic:spPr bwMode="auto">
                    <a:xfrm>
                      <a:off x="0" y="0"/>
                      <a:ext cx="4004945" cy="246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76CC36" w14:textId="693E8BBF" w:rsidR="000F06D2" w:rsidRPr="00582CF1" w:rsidRDefault="000F06D2" w:rsidP="000F06D2">
      <w:pPr>
        <w:pStyle w:val="ListParagraph"/>
        <w:tabs>
          <w:tab w:val="left" w:pos="1814"/>
        </w:tabs>
      </w:pPr>
    </w:p>
    <w:p w14:paraId="6185128D" w14:textId="16D86BB2" w:rsidR="000F06D2" w:rsidRDefault="000F06D2" w:rsidP="000F06D2"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9831905" wp14:editId="3563D372">
                <wp:simplePos x="0" y="0"/>
                <wp:positionH relativeFrom="leftMargin">
                  <wp:posOffset>709674</wp:posOffset>
                </wp:positionH>
                <wp:positionV relativeFrom="paragraph">
                  <wp:posOffset>268605</wp:posOffset>
                </wp:positionV>
                <wp:extent cx="569851" cy="1626754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51" cy="16267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EEE44A" w14:textId="23685E9C" w:rsidR="00D314EC" w:rsidRDefault="00D314EC" w:rsidP="000F06D2">
                            <w:r>
                              <w:t xml:space="preserve">Proportion hospitalised for any Admission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79831905" id="Text Box 43" o:spid="_x0000_s1043" type="#_x0000_t202" style="position:absolute;margin-left:55.9pt;margin-top:21.15pt;width:44.85pt;height:128.1pt;z-index:25170636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" filled="f" stroked="f" strokeweight=".5pt">
                <v:textbox style="layout-flow:vertical;mso-layout-flow-alt:bottom-to-top">
                  <w:txbxContent>
                    <w:p w14:paraId="78EEE44A" w14:textId="23685E9C" w:rsidR="00D314EC" w:rsidRDefault="00D314EC" w:rsidP="000F06D2">
                      <w:r>
                        <w:t xml:space="preserve">Proportion hospitalised for any Admission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5DE24F0" w14:textId="2E7CBDCB" w:rsidR="00A732B1" w:rsidRDefault="000F06D2" w:rsidP="000F06D2">
      <w:pPr>
        <w:tabs>
          <w:tab w:val="left" w:pos="2338"/>
        </w:tabs>
      </w:pPr>
      <w:r>
        <w:rPr>
          <w:noProof/>
          <w:lang w:eastAsia="en-NZ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0AB51D9" wp14:editId="2F1850A5">
                <wp:simplePos x="0" y="0"/>
                <wp:positionH relativeFrom="column">
                  <wp:posOffset>949580</wp:posOffset>
                </wp:positionH>
                <wp:positionV relativeFrom="paragraph">
                  <wp:posOffset>2056946</wp:posOffset>
                </wp:positionV>
                <wp:extent cx="2719070" cy="285008"/>
                <wp:effectExtent l="0" t="0" r="5080" b="127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9070" cy="285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2E57BB" w14:textId="77777777" w:rsidR="00D314EC" w:rsidRDefault="00D314EC" w:rsidP="000F06D2">
                            <w:r>
                              <w:t xml:space="preserve">Percentile of equivalised household inco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0AB51D9" id="Text Box 42" o:spid="_x0000_s1044" type="#_x0000_t202" style="position:absolute;margin-left:74.75pt;margin-top:161.95pt;width:214.1pt;height:22.4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" fillcolor="white [3201]" stroked="f" strokeweight=".5pt">
                <v:textbox>
                  <w:txbxContent>
                    <w:p w14:paraId="452E57BB" w14:textId="77777777" w:rsidR="00D314EC" w:rsidRDefault="00D314EC" w:rsidP="000F06D2">
                      <w:r>
                        <w:t xml:space="preserve">Percentile of equivalised household income </w:t>
                      </w:r>
                    </w:p>
                  </w:txbxContent>
                </v:textbox>
              </v:shape>
            </w:pict>
          </mc:Fallback>
        </mc:AlternateContent>
      </w:r>
    </w:p>
    <w:p w14:paraId="6BFFAA9F" w14:textId="77777777" w:rsidR="00A732B1" w:rsidRPr="00A732B1" w:rsidRDefault="00A732B1" w:rsidP="00A732B1"/>
    <w:p w14:paraId="4FDB4538" w14:textId="77777777" w:rsidR="00A732B1" w:rsidRPr="00A732B1" w:rsidRDefault="00A732B1" w:rsidP="00A732B1"/>
    <w:p w14:paraId="2B7DD434" w14:textId="77777777" w:rsidR="00A732B1" w:rsidRPr="00A732B1" w:rsidRDefault="00A732B1" w:rsidP="00A732B1"/>
    <w:p w14:paraId="342E3AB5" w14:textId="77777777" w:rsidR="00A732B1" w:rsidRPr="00A732B1" w:rsidRDefault="00A732B1" w:rsidP="00A732B1"/>
    <w:p w14:paraId="47327297" w14:textId="77777777" w:rsidR="00A732B1" w:rsidRPr="00A732B1" w:rsidRDefault="00A732B1" w:rsidP="00A732B1"/>
    <w:p w14:paraId="6B8AEDC0" w14:textId="77777777" w:rsidR="00A732B1" w:rsidRPr="00A732B1" w:rsidRDefault="00A732B1" w:rsidP="00A732B1"/>
    <w:p w14:paraId="7F5017E7" w14:textId="77777777" w:rsidR="00A732B1" w:rsidRPr="00A732B1" w:rsidRDefault="00A732B1" w:rsidP="00A732B1"/>
    <w:sectPr w:rsidR="00A732B1" w:rsidRPr="00A732B1" w:rsidSect="00481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B187B"/>
    <w:multiLevelType w:val="hybridMultilevel"/>
    <w:tmpl w:val="601C86F6"/>
    <w:lvl w:ilvl="0" w:tplc="2FD8C2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E85180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970B1E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A41D4C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B27174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9C09D9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1B7374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335"/>
    <w:rsid w:val="0003679F"/>
    <w:rsid w:val="000C3335"/>
    <w:rsid w:val="000D3FDD"/>
    <w:rsid w:val="000D538B"/>
    <w:rsid w:val="000D6820"/>
    <w:rsid w:val="000F06D2"/>
    <w:rsid w:val="00153EDA"/>
    <w:rsid w:val="001D1DC5"/>
    <w:rsid w:val="001E316C"/>
    <w:rsid w:val="002126EB"/>
    <w:rsid w:val="0025459D"/>
    <w:rsid w:val="00304660"/>
    <w:rsid w:val="00330E15"/>
    <w:rsid w:val="00352494"/>
    <w:rsid w:val="003730F1"/>
    <w:rsid w:val="00382E4B"/>
    <w:rsid w:val="00391EB7"/>
    <w:rsid w:val="003A17A0"/>
    <w:rsid w:val="00415580"/>
    <w:rsid w:val="0046463D"/>
    <w:rsid w:val="00481148"/>
    <w:rsid w:val="00493180"/>
    <w:rsid w:val="0056175D"/>
    <w:rsid w:val="00582CF1"/>
    <w:rsid w:val="005B7EE5"/>
    <w:rsid w:val="00621795"/>
    <w:rsid w:val="006A2A5A"/>
    <w:rsid w:val="006A75E0"/>
    <w:rsid w:val="00714A59"/>
    <w:rsid w:val="00762D04"/>
    <w:rsid w:val="0076709C"/>
    <w:rsid w:val="007E44FD"/>
    <w:rsid w:val="007F1D31"/>
    <w:rsid w:val="00802F11"/>
    <w:rsid w:val="00842C0B"/>
    <w:rsid w:val="0085113D"/>
    <w:rsid w:val="00875A2C"/>
    <w:rsid w:val="00900C54"/>
    <w:rsid w:val="00933FF2"/>
    <w:rsid w:val="009811A3"/>
    <w:rsid w:val="009A2F03"/>
    <w:rsid w:val="009D3C67"/>
    <w:rsid w:val="00A20587"/>
    <w:rsid w:val="00A22352"/>
    <w:rsid w:val="00A54004"/>
    <w:rsid w:val="00A732B1"/>
    <w:rsid w:val="00A96751"/>
    <w:rsid w:val="00AE7187"/>
    <w:rsid w:val="00B03BB4"/>
    <w:rsid w:val="00B17128"/>
    <w:rsid w:val="00B2602F"/>
    <w:rsid w:val="00B930A2"/>
    <w:rsid w:val="00C7755D"/>
    <w:rsid w:val="00CD773E"/>
    <w:rsid w:val="00D314EC"/>
    <w:rsid w:val="00DE6948"/>
    <w:rsid w:val="00E74E5D"/>
    <w:rsid w:val="00EF24D9"/>
    <w:rsid w:val="00F13EF6"/>
    <w:rsid w:val="00F410DD"/>
    <w:rsid w:val="00F7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2E4B"/>
  <w15:chartTrackingRefBased/>
  <w15:docId w15:val="{D2DCF56B-10F6-49FB-B62D-279D587C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CF1"/>
    <w:pPr>
      <w:ind w:left="720"/>
      <w:contextualSpacing/>
    </w:pPr>
  </w:style>
  <w:style w:type="table" w:styleId="TableGrid">
    <w:name w:val="Table Grid"/>
    <w:basedOn w:val="TableNormal"/>
    <w:uiPriority w:val="39"/>
    <w:rsid w:val="000D3F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4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4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D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2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Shackleton</dc:creator>
  <cp:keywords/>
  <dc:description/>
  <cp:lastModifiedBy> </cp:lastModifiedBy>
  <cp:revision>4</cp:revision>
  <cp:lastPrinted>2019-05-29T01:39:00Z</cp:lastPrinted>
  <dcterms:created xsi:type="dcterms:W3CDTF">2020-04-30T03:08:00Z</dcterms:created>
  <dcterms:modified xsi:type="dcterms:W3CDTF">2020-07-30T23:49:00Z</dcterms:modified>
</cp:coreProperties>
</file>